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50974A" w14:textId="77777777" w:rsidR="00D4725D" w:rsidRDefault="00000000">
      <w:r>
        <w:rPr>
          <w:b/>
          <w:bCs/>
          <w:u w:val="single"/>
        </w:rPr>
        <w:t>Table 1S</w:t>
      </w:r>
      <w:r>
        <w:t xml:space="preserve"> Clinical and Demographic Features of AIE Patients with Antibodies Other than NMDA.</w:t>
      </w:r>
    </w:p>
    <w:p w14:paraId="78C8C14E" w14:textId="77777777" w:rsidR="00D4725D" w:rsidRDefault="00D4725D"/>
    <w:tbl>
      <w:tblPr>
        <w:tblW w:w="11201" w:type="dxa"/>
        <w:tblInd w:w="24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3"/>
        <w:gridCol w:w="994"/>
        <w:gridCol w:w="989"/>
        <w:gridCol w:w="1277"/>
        <w:gridCol w:w="1560"/>
        <w:gridCol w:w="1560"/>
        <w:gridCol w:w="3688"/>
      </w:tblGrid>
      <w:tr w:rsidR="00D4725D" w14:paraId="4B2BF607" w14:textId="77777777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CBBDB" w14:textId="77777777" w:rsidR="00D4725D" w:rsidRDefault="00000000">
            <w:pPr>
              <w:rPr>
                <w:b/>
              </w:rPr>
            </w:pPr>
            <w:r>
              <w:rPr>
                <w:b/>
              </w:rPr>
              <w:t>Patient number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F9767" w14:textId="77777777" w:rsidR="00D4725D" w:rsidRDefault="00000000">
            <w:pPr>
              <w:rPr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011E6" w14:textId="77777777" w:rsidR="00D4725D" w:rsidRDefault="00000000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B8956" w14:textId="77777777" w:rsidR="00D4725D" w:rsidRDefault="00000000">
            <w:pPr>
              <w:rPr>
                <w:b/>
              </w:rPr>
            </w:pPr>
            <w:r>
              <w:rPr>
                <w:b/>
              </w:rPr>
              <w:t>Type of antibod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0677B" w14:textId="77777777" w:rsidR="00D4725D" w:rsidRDefault="00000000">
            <w:pPr>
              <w:rPr>
                <w:b/>
              </w:rPr>
            </w:pPr>
            <w:r>
              <w:rPr>
                <w:b/>
              </w:rPr>
              <w:t>OC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EBF37" w14:textId="77777777" w:rsidR="00D4725D" w:rsidRDefault="00000000">
            <w:pPr>
              <w:rPr>
                <w:b/>
              </w:rPr>
            </w:pPr>
            <w:r>
              <w:rPr>
                <w:b/>
              </w:rPr>
              <w:t>Associated tumo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A592D" w14:textId="77777777" w:rsidR="00D4725D" w:rsidRDefault="00000000">
            <w:pPr>
              <w:rPr>
                <w:b/>
              </w:rPr>
            </w:pPr>
            <w:r>
              <w:rPr>
                <w:b/>
              </w:rPr>
              <w:t>Clinical presentation</w:t>
            </w:r>
          </w:p>
        </w:tc>
      </w:tr>
      <w:tr w:rsidR="00D4725D" w14:paraId="30703F68" w14:textId="77777777">
        <w:tblPrEx>
          <w:tblCellMar>
            <w:top w:w="0" w:type="dxa"/>
            <w:bottom w:w="0" w:type="dxa"/>
          </w:tblCellMar>
        </w:tblPrEx>
        <w:trPr>
          <w:trHeight w:val="551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A4CD9" w14:textId="77777777" w:rsidR="00D4725D" w:rsidRDefault="00000000">
            <w: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306AA" w14:textId="77777777" w:rsidR="00D4725D" w:rsidRDefault="00000000">
            <w:r>
              <w:t>5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3558A" w14:textId="77777777" w:rsidR="00D4725D" w:rsidRDefault="00000000">
            <w:r>
              <w:t>Ma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5684B" w14:textId="77777777" w:rsidR="00D4725D" w:rsidRDefault="00000000">
            <w:r>
              <w:t>CASPR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F0B4A" w14:textId="77777777" w:rsidR="00D4725D" w:rsidRDefault="00000000">
            <w:r>
              <w:t>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1146F" w14:textId="77777777" w:rsidR="00D4725D" w:rsidRDefault="00000000">
            <w:r>
              <w:t>Non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9DE95" w14:textId="77777777" w:rsidR="00D4725D" w:rsidRDefault="00000000">
            <w:r>
              <w:t>Behavioral changes, language</w:t>
            </w:r>
          </w:p>
          <w:p w14:paraId="7BFCE87F" w14:textId="77777777" w:rsidR="00D4725D" w:rsidRDefault="00000000">
            <w:r>
              <w:t>problems</w:t>
            </w:r>
          </w:p>
        </w:tc>
      </w:tr>
      <w:tr w:rsidR="00D4725D" w14:paraId="68C281C0" w14:textId="77777777">
        <w:tblPrEx>
          <w:tblCellMar>
            <w:top w:w="0" w:type="dxa"/>
            <w:bottom w:w="0" w:type="dxa"/>
          </w:tblCellMar>
        </w:tblPrEx>
        <w:trPr>
          <w:trHeight w:val="551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D4894" w14:textId="77777777" w:rsidR="00D4725D" w:rsidRDefault="00000000">
            <w: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640C4" w14:textId="77777777" w:rsidR="00D4725D" w:rsidRDefault="00000000">
            <w:r>
              <w:t>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F615D" w14:textId="77777777" w:rsidR="00D4725D" w:rsidRDefault="00000000">
            <w:r>
              <w:t>Fema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71588" w14:textId="77777777" w:rsidR="00D4725D" w:rsidRDefault="00000000">
            <w:r>
              <w:t>MGLUR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2000F" w14:textId="77777777" w:rsidR="00D4725D" w:rsidRDefault="00000000">
            <w:r>
              <w:t>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930BD" w14:textId="77777777" w:rsidR="00D4725D" w:rsidRDefault="00000000">
            <w:r>
              <w:t>Non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FB513" w14:textId="77777777" w:rsidR="00D4725D" w:rsidRDefault="00000000">
            <w:r>
              <w:t>Language problems</w:t>
            </w:r>
          </w:p>
        </w:tc>
      </w:tr>
      <w:tr w:rsidR="00D4725D" w14:paraId="73CC9D7D" w14:textId="77777777">
        <w:tblPrEx>
          <w:tblCellMar>
            <w:top w:w="0" w:type="dxa"/>
            <w:bottom w:w="0" w:type="dxa"/>
          </w:tblCellMar>
        </w:tblPrEx>
        <w:trPr>
          <w:trHeight w:val="551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89984" w14:textId="77777777" w:rsidR="00D4725D" w:rsidRDefault="00000000">
            <w: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60C9C" w14:textId="77777777" w:rsidR="00D4725D" w:rsidRDefault="00000000">
            <w:r>
              <w:t>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E843C" w14:textId="77777777" w:rsidR="00D4725D" w:rsidRDefault="00000000">
            <w:r>
              <w:t>Ma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390D1" w14:textId="77777777" w:rsidR="00D4725D" w:rsidRDefault="00000000">
            <w:r>
              <w:t>GABA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78368" w14:textId="77777777" w:rsidR="00D4725D" w:rsidRDefault="00000000">
            <w: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929B0" w14:textId="77777777" w:rsidR="00D4725D" w:rsidRDefault="00000000">
            <w:r>
              <w:t>Non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116FD" w14:textId="77777777" w:rsidR="00D4725D" w:rsidRDefault="00000000">
            <w:r>
              <w:t>Behavioral changes, memory</w:t>
            </w:r>
          </w:p>
          <w:p w14:paraId="2B5B976B" w14:textId="77777777" w:rsidR="00D4725D" w:rsidRDefault="00000000">
            <w:r>
              <w:t>deficit, language problems</w:t>
            </w:r>
          </w:p>
        </w:tc>
      </w:tr>
      <w:tr w:rsidR="00D4725D" w14:paraId="7221FC27" w14:textId="77777777">
        <w:tblPrEx>
          <w:tblCellMar>
            <w:top w:w="0" w:type="dxa"/>
            <w:bottom w:w="0" w:type="dxa"/>
          </w:tblCellMar>
        </w:tblPrEx>
        <w:trPr>
          <w:trHeight w:val="551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2B867" w14:textId="77777777" w:rsidR="00D4725D" w:rsidRDefault="00000000">
            <w:r>
              <w:t>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901C9" w14:textId="77777777" w:rsidR="00D4725D" w:rsidRDefault="00000000">
            <w:r>
              <w:t>6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668F7" w14:textId="77777777" w:rsidR="00D4725D" w:rsidRDefault="00000000">
            <w:r>
              <w:t>Ma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5A99F" w14:textId="77777777" w:rsidR="00D4725D" w:rsidRDefault="00000000">
            <w:r>
              <w:t>LGI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8DCB9" w14:textId="77777777" w:rsidR="00D4725D" w:rsidRDefault="00000000">
            <w: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8AC9B" w14:textId="77777777" w:rsidR="00D4725D" w:rsidRDefault="00000000">
            <w:r>
              <w:t>Non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27279" w14:textId="77777777" w:rsidR="00D4725D" w:rsidRDefault="00000000">
            <w:r>
              <w:t>Behavioral changes, memory</w:t>
            </w:r>
          </w:p>
          <w:p w14:paraId="141E86B1" w14:textId="77777777" w:rsidR="00D4725D" w:rsidRDefault="00000000">
            <w:r>
              <w:t>deficit</w:t>
            </w:r>
          </w:p>
        </w:tc>
      </w:tr>
      <w:tr w:rsidR="00D4725D" w14:paraId="47BA74F7" w14:textId="77777777">
        <w:tblPrEx>
          <w:tblCellMar>
            <w:top w:w="0" w:type="dxa"/>
            <w:bottom w:w="0" w:type="dxa"/>
          </w:tblCellMar>
        </w:tblPrEx>
        <w:trPr>
          <w:trHeight w:val="551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36BCA" w14:textId="77777777" w:rsidR="00D4725D" w:rsidRDefault="00000000">
            <w:r>
              <w:t>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AF587" w14:textId="77777777" w:rsidR="00D4725D" w:rsidRDefault="00000000">
            <w:r>
              <w:t>4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A3161" w14:textId="77777777" w:rsidR="00D4725D" w:rsidRDefault="00000000">
            <w:r>
              <w:t>Fema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54176" w14:textId="77777777" w:rsidR="00D4725D" w:rsidRDefault="00000000">
            <w:r>
              <w:t>CASPR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D2302" w14:textId="77777777" w:rsidR="00D4725D" w:rsidRDefault="00000000">
            <w: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4E716" w14:textId="77777777" w:rsidR="00D4725D" w:rsidRDefault="00000000">
            <w:r>
              <w:t>Non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1E513" w14:textId="77777777" w:rsidR="00D4725D" w:rsidRDefault="00000000">
            <w:r>
              <w:t>Behavioral changes, language</w:t>
            </w:r>
          </w:p>
          <w:p w14:paraId="678DD893" w14:textId="77777777" w:rsidR="00D4725D" w:rsidRDefault="00000000">
            <w:r>
              <w:t>problems</w:t>
            </w:r>
          </w:p>
        </w:tc>
      </w:tr>
      <w:tr w:rsidR="00D4725D" w14:paraId="3EF03FDA" w14:textId="77777777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60158" w14:textId="77777777" w:rsidR="00D4725D" w:rsidRDefault="00000000">
            <w: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E7019" w14:textId="77777777" w:rsidR="00D4725D" w:rsidRDefault="00000000">
            <w:r>
              <w:t>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F54D7" w14:textId="77777777" w:rsidR="00D4725D" w:rsidRDefault="00000000">
            <w:r>
              <w:t>Fema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662D8" w14:textId="77777777" w:rsidR="00D4725D" w:rsidRDefault="00000000">
            <w:r>
              <w:t>MGLUR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ACECA" w14:textId="77777777" w:rsidR="00D4725D" w:rsidRDefault="00000000">
            <w: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BD873" w14:textId="77777777" w:rsidR="00D4725D" w:rsidRDefault="00000000">
            <w:r>
              <w:t>DLBCL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B8F0A" w14:textId="77777777" w:rsidR="00D4725D" w:rsidRDefault="00000000">
            <w:r>
              <w:t>Behavioral changes, memory</w:t>
            </w:r>
          </w:p>
          <w:p w14:paraId="045B559E" w14:textId="77777777" w:rsidR="00D4725D" w:rsidRDefault="00000000">
            <w:r>
              <w:t>deficit</w:t>
            </w:r>
          </w:p>
        </w:tc>
      </w:tr>
      <w:tr w:rsidR="00D4725D" w14:paraId="2FCCF5C2" w14:textId="77777777">
        <w:tblPrEx>
          <w:tblCellMar>
            <w:top w:w="0" w:type="dxa"/>
            <w:bottom w:w="0" w:type="dxa"/>
          </w:tblCellMar>
        </w:tblPrEx>
        <w:trPr>
          <w:trHeight w:val="551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E638A" w14:textId="77777777" w:rsidR="00D4725D" w:rsidRDefault="00000000">
            <w:r>
              <w:t>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D7AB4" w14:textId="77777777" w:rsidR="00D4725D" w:rsidRDefault="00000000">
            <w:r>
              <w:t>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90F80" w14:textId="77777777" w:rsidR="00D4725D" w:rsidRDefault="00000000">
            <w:r>
              <w:t>Fema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47F9D" w14:textId="77777777" w:rsidR="00D4725D" w:rsidRDefault="00000000">
            <w:r>
              <w:t>LGI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062E9" w14:textId="77777777" w:rsidR="00D4725D" w:rsidRDefault="00000000">
            <w: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F32F3" w14:textId="77777777" w:rsidR="00D4725D" w:rsidRDefault="00000000">
            <w:r>
              <w:t>Non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277DC" w14:textId="77777777" w:rsidR="00D4725D" w:rsidRDefault="00000000">
            <w:r>
              <w:t>Behavioral changes</w:t>
            </w:r>
          </w:p>
        </w:tc>
      </w:tr>
    </w:tbl>
    <w:p w14:paraId="64FCEE36" w14:textId="77777777" w:rsidR="00D4725D" w:rsidRDefault="00D4725D"/>
    <w:p w14:paraId="564B8C8B" w14:textId="77777777" w:rsidR="00D4725D" w:rsidRDefault="00D4725D"/>
    <w:sectPr w:rsidR="00D4725D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40460A" w14:textId="77777777" w:rsidR="00B92017" w:rsidRDefault="00B92017">
      <w:pPr>
        <w:spacing w:after="0" w:line="240" w:lineRule="auto"/>
      </w:pPr>
      <w:r>
        <w:separator/>
      </w:r>
    </w:p>
  </w:endnote>
  <w:endnote w:type="continuationSeparator" w:id="0">
    <w:p w14:paraId="51295037" w14:textId="77777777" w:rsidR="00B92017" w:rsidRDefault="00B92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0AAFEC" w14:textId="77777777" w:rsidR="00B92017" w:rsidRDefault="00B9201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144BCA0" w14:textId="77777777" w:rsidR="00B92017" w:rsidRDefault="00B920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D4725D"/>
    <w:rsid w:val="001D1CC7"/>
    <w:rsid w:val="002A3D23"/>
    <w:rsid w:val="00B92017"/>
    <w:rsid w:val="00D4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6F129"/>
  <w15:docId w15:val="{06D7DBA0-0CBA-40E7-9546-31E7DFDFA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4"/>
        <w:szCs w:val="24"/>
        <w:lang w:val="en-US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dc:description/>
  <cp:lastModifiedBy>Maarten Vandijck</cp:lastModifiedBy>
  <cp:revision>2</cp:revision>
  <dcterms:created xsi:type="dcterms:W3CDTF">2024-09-03T14:29:00Z</dcterms:created>
  <dcterms:modified xsi:type="dcterms:W3CDTF">2024-09-03T14:29:00Z</dcterms:modified>
</cp:coreProperties>
</file>